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9FBA3" w14:textId="609C8FFD" w:rsidR="00FB79EE" w:rsidRPr="00BC5EF7" w:rsidRDefault="00221842" w:rsidP="00FB79EE">
      <w:pPr>
        <w:suppressAutoHyphens/>
        <w:autoSpaceDN w:val="0"/>
        <w:spacing w:after="0" w:line="360" w:lineRule="auto"/>
        <w:jc w:val="both"/>
        <w:rPr>
          <w:rFonts w:ascii="Times New Roman" w:eastAsia="Noto Serif CJK SC" w:hAnsi="Times New Roman" w:cs="Times New Roman"/>
          <w:bCs/>
          <w:color w:val="000000"/>
          <w:kern w:val="3"/>
          <w:sz w:val="24"/>
          <w:szCs w:val="24"/>
          <w:lang w:val="en-GB" w:eastAsia="zh-CN" w:bidi="hi-IN"/>
        </w:rPr>
      </w:pPr>
      <w:r w:rsidRPr="00BC5EF7"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>S1 Table</w:t>
      </w:r>
      <w:r w:rsidR="00FB79EE" w:rsidRPr="00BC5EF7"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 xml:space="preserve">. Yearly serotype-specific prevalence, 2013-2017. </w:t>
      </w:r>
      <w:r w:rsidR="00FB79EE" w:rsidRPr="00BC5EF7">
        <w:rPr>
          <w:rFonts w:ascii="Times New Roman" w:eastAsia="Noto Serif CJK SC" w:hAnsi="Times New Roman" w:cs="Times New Roman"/>
          <w:bCs/>
          <w:color w:val="000000"/>
          <w:kern w:val="3"/>
          <w:sz w:val="24"/>
          <w:szCs w:val="24"/>
          <w:lang w:val="en-GB" w:eastAsia="zh-CN" w:bidi="hi-IN"/>
        </w:rPr>
        <w:t>Proportions of negative (naive), primary infections and post-primary infections are shown for each year at different sites.</w:t>
      </w:r>
    </w:p>
    <w:p w14:paraId="1D624E5B" w14:textId="77777777" w:rsidR="0063720B" w:rsidRPr="00FB79EE" w:rsidRDefault="0063720B" w:rsidP="00FB79EE">
      <w:pPr>
        <w:suppressAutoHyphens/>
        <w:autoSpaceDN w:val="0"/>
        <w:spacing w:after="0" w:line="360" w:lineRule="auto"/>
        <w:jc w:val="both"/>
        <w:rPr>
          <w:rFonts w:ascii="Times New Roman" w:eastAsia="Noto Serif CJK SC" w:hAnsi="Times New Roman" w:cs="Times New Roman"/>
          <w:bCs/>
          <w:color w:val="000000"/>
          <w:kern w:val="3"/>
          <w:sz w:val="24"/>
          <w:szCs w:val="24"/>
          <w:lang w:val="en-GB" w:eastAsia="zh-CN" w:bidi="hi-IN"/>
        </w:rPr>
      </w:pPr>
    </w:p>
    <w:tbl>
      <w:tblPr>
        <w:tblW w:w="963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6"/>
        <w:gridCol w:w="1606"/>
        <w:gridCol w:w="1606"/>
        <w:gridCol w:w="1605"/>
        <w:gridCol w:w="1605"/>
        <w:gridCol w:w="1602"/>
      </w:tblGrid>
      <w:tr w:rsidR="00FB79EE" w:rsidRPr="00FB79EE" w14:paraId="6EF5F7D9" w14:textId="77777777" w:rsidTr="00FB79EE">
        <w:tc>
          <w:tcPr>
            <w:tcW w:w="1606" w:type="dxa"/>
          </w:tcPr>
          <w:p w14:paraId="1E07917B" w14:textId="77777777" w:rsidR="00FB79EE" w:rsidRPr="00390371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kern w:val="3"/>
                <w:lang w:val="en-GB" w:eastAsia="zh-CN" w:bidi="hi-IN"/>
              </w:rPr>
            </w:pPr>
          </w:p>
        </w:tc>
        <w:tc>
          <w:tcPr>
            <w:tcW w:w="8027" w:type="dxa"/>
            <w:gridSpan w:val="5"/>
            <w:hideMark/>
          </w:tcPr>
          <w:p w14:paraId="2364D96D" w14:textId="77777777" w:rsidR="00FB79EE" w:rsidRPr="00390371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kern w:val="3"/>
                <w:lang w:val="en-GB" w:eastAsia="zh-CN" w:bidi="hi-IN"/>
              </w:rPr>
            </w:pPr>
            <w:r w:rsidRPr="00390371">
              <w:rPr>
                <w:rFonts w:ascii="Times New Roman" w:eastAsia="Noto Serif CJK SC" w:hAnsi="Times New Roman" w:cs="Times New Roman"/>
                <w:b/>
                <w:bCs/>
                <w:kern w:val="3"/>
                <w:lang w:val="en-GB" w:eastAsia="zh-CN" w:bidi="hi-IN"/>
              </w:rPr>
              <w:t>Seroprevalence percentage (95%CI)</w:t>
            </w:r>
          </w:p>
        </w:tc>
      </w:tr>
      <w:tr w:rsidR="00FB79EE" w:rsidRPr="00FB79EE" w14:paraId="4BD476E1" w14:textId="77777777" w:rsidTr="00FB79EE">
        <w:tc>
          <w:tcPr>
            <w:tcW w:w="1606" w:type="dxa"/>
            <w:hideMark/>
          </w:tcPr>
          <w:p w14:paraId="6D322415" w14:textId="77777777" w:rsidR="00FB79EE" w:rsidRPr="00390371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b/>
                <w:bCs/>
                <w:kern w:val="3"/>
                <w:lang w:val="en-GB" w:eastAsia="zh-CN" w:bidi="hi-IN"/>
              </w:rPr>
            </w:pPr>
            <w:r w:rsidRPr="00390371">
              <w:rPr>
                <w:rFonts w:ascii="Times New Roman" w:eastAsia="Noto Serif CJK SC" w:hAnsi="Times New Roman" w:cs="Times New Roman"/>
                <w:b/>
                <w:bCs/>
                <w:kern w:val="3"/>
                <w:lang w:val="en-GB" w:eastAsia="zh-CN" w:bidi="hi-IN"/>
              </w:rPr>
              <w:t>Site, dataset</w:t>
            </w:r>
          </w:p>
        </w:tc>
        <w:tc>
          <w:tcPr>
            <w:tcW w:w="1606" w:type="dxa"/>
            <w:hideMark/>
          </w:tcPr>
          <w:p w14:paraId="379F3B2E" w14:textId="77777777" w:rsidR="00FB79EE" w:rsidRPr="00390371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lang w:val="en-GB" w:eastAsia="zh-CN" w:bidi="hi-IN"/>
              </w:rPr>
            </w:pPr>
            <w:r w:rsidRPr="00390371">
              <w:rPr>
                <w:rFonts w:ascii="Times New Roman" w:eastAsia="Noto Serif CJK SC" w:hAnsi="Times New Roman" w:cs="Times New Roman"/>
                <w:kern w:val="3"/>
                <w:lang w:val="en-GB" w:eastAsia="zh-CN" w:bidi="hi-IN"/>
              </w:rPr>
              <w:t>2013</w:t>
            </w:r>
          </w:p>
        </w:tc>
        <w:tc>
          <w:tcPr>
            <w:tcW w:w="1607" w:type="dxa"/>
            <w:hideMark/>
          </w:tcPr>
          <w:p w14:paraId="72AE2FCC" w14:textId="77777777" w:rsidR="00FB79EE" w:rsidRPr="00390371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lang w:val="en-GB" w:eastAsia="zh-CN" w:bidi="hi-IN"/>
              </w:rPr>
            </w:pPr>
            <w:r w:rsidRPr="00390371">
              <w:rPr>
                <w:rFonts w:ascii="Times New Roman" w:eastAsia="Noto Serif CJK SC" w:hAnsi="Times New Roman" w:cs="Times New Roman"/>
                <w:kern w:val="3"/>
                <w:lang w:val="en-GB" w:eastAsia="zh-CN" w:bidi="hi-IN"/>
              </w:rPr>
              <w:t>2014</w:t>
            </w:r>
          </w:p>
        </w:tc>
        <w:tc>
          <w:tcPr>
            <w:tcW w:w="1606" w:type="dxa"/>
            <w:hideMark/>
          </w:tcPr>
          <w:p w14:paraId="1F6C8804" w14:textId="77777777" w:rsidR="00FB79EE" w:rsidRPr="00390371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lang w:val="en-GB" w:eastAsia="zh-CN" w:bidi="hi-IN"/>
              </w:rPr>
            </w:pPr>
            <w:r w:rsidRPr="00390371">
              <w:rPr>
                <w:rFonts w:ascii="Times New Roman" w:eastAsia="Noto Serif CJK SC" w:hAnsi="Times New Roman" w:cs="Times New Roman"/>
                <w:kern w:val="3"/>
                <w:lang w:val="en-GB" w:eastAsia="zh-CN" w:bidi="hi-IN"/>
              </w:rPr>
              <w:t>2015</w:t>
            </w:r>
          </w:p>
        </w:tc>
        <w:tc>
          <w:tcPr>
            <w:tcW w:w="1606" w:type="dxa"/>
            <w:hideMark/>
          </w:tcPr>
          <w:p w14:paraId="21AAD24E" w14:textId="77777777" w:rsidR="00FB79EE" w:rsidRPr="00390371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lang w:val="en-GB" w:eastAsia="zh-CN" w:bidi="hi-IN"/>
              </w:rPr>
            </w:pPr>
            <w:r w:rsidRPr="00390371">
              <w:rPr>
                <w:rFonts w:ascii="Times New Roman" w:eastAsia="Noto Serif CJK SC" w:hAnsi="Times New Roman" w:cs="Times New Roman"/>
                <w:kern w:val="3"/>
                <w:lang w:val="en-GB" w:eastAsia="zh-CN" w:bidi="hi-IN"/>
              </w:rPr>
              <w:t>2016</w:t>
            </w:r>
          </w:p>
        </w:tc>
        <w:tc>
          <w:tcPr>
            <w:tcW w:w="1602" w:type="dxa"/>
            <w:hideMark/>
          </w:tcPr>
          <w:p w14:paraId="3152AD70" w14:textId="77777777" w:rsidR="00FB79EE" w:rsidRPr="00390371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lang w:val="en-GB" w:eastAsia="zh-CN" w:bidi="hi-IN"/>
              </w:rPr>
            </w:pPr>
            <w:r w:rsidRPr="00390371">
              <w:rPr>
                <w:rFonts w:ascii="Times New Roman" w:eastAsia="Noto Serif CJK SC" w:hAnsi="Times New Roman" w:cs="Times New Roman"/>
                <w:kern w:val="3"/>
                <w:lang w:val="en-GB" w:eastAsia="zh-CN" w:bidi="hi-IN"/>
              </w:rPr>
              <w:t>2017</w:t>
            </w:r>
          </w:p>
        </w:tc>
      </w:tr>
      <w:tr w:rsidR="00FB79EE" w:rsidRPr="00FB79EE" w14:paraId="5931173F" w14:textId="77777777" w:rsidTr="00FB79EE">
        <w:tc>
          <w:tcPr>
            <w:tcW w:w="1606" w:type="dxa"/>
            <w:shd w:val="clear" w:color="auto" w:fill="808080"/>
            <w:hideMark/>
          </w:tcPr>
          <w:p w14:paraId="30E183B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shd w:val="clear" w:color="auto" w:fill="80808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shd w:val="clear" w:color="auto" w:fill="808080"/>
                <w:lang w:val="en-GB" w:eastAsia="zh-CN" w:bidi="hi-IN"/>
              </w:rPr>
              <w:t>HC, CD</w:t>
            </w:r>
          </w:p>
        </w:tc>
        <w:tc>
          <w:tcPr>
            <w:tcW w:w="1606" w:type="dxa"/>
            <w:shd w:val="clear" w:color="auto" w:fill="808080"/>
          </w:tcPr>
          <w:p w14:paraId="56878FA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shd w:val="clear" w:color="auto" w:fill="808080"/>
                <w:lang w:val="en-GB" w:eastAsia="zh-CN" w:bidi="hi-IN"/>
              </w:rPr>
            </w:pPr>
          </w:p>
        </w:tc>
        <w:tc>
          <w:tcPr>
            <w:tcW w:w="1607" w:type="dxa"/>
            <w:shd w:val="clear" w:color="auto" w:fill="808080"/>
          </w:tcPr>
          <w:p w14:paraId="299EB0A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shd w:val="clear" w:color="auto" w:fill="808080"/>
                <w:lang w:val="en-GB" w:eastAsia="zh-CN" w:bidi="hi-IN"/>
              </w:rPr>
            </w:pPr>
          </w:p>
        </w:tc>
        <w:tc>
          <w:tcPr>
            <w:tcW w:w="1606" w:type="dxa"/>
            <w:shd w:val="clear" w:color="auto" w:fill="808080"/>
          </w:tcPr>
          <w:p w14:paraId="47EC5009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shd w:val="clear" w:color="auto" w:fill="808080"/>
                <w:lang w:val="en-GB" w:eastAsia="zh-CN" w:bidi="hi-IN"/>
              </w:rPr>
            </w:pPr>
          </w:p>
        </w:tc>
        <w:tc>
          <w:tcPr>
            <w:tcW w:w="1606" w:type="dxa"/>
            <w:shd w:val="clear" w:color="auto" w:fill="808080"/>
          </w:tcPr>
          <w:p w14:paraId="4FC740C9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shd w:val="clear" w:color="auto" w:fill="808080"/>
                <w:lang w:val="en-GB" w:eastAsia="zh-CN" w:bidi="hi-IN"/>
              </w:rPr>
            </w:pPr>
          </w:p>
        </w:tc>
        <w:tc>
          <w:tcPr>
            <w:tcW w:w="1602" w:type="dxa"/>
            <w:shd w:val="clear" w:color="auto" w:fill="808080"/>
          </w:tcPr>
          <w:p w14:paraId="2A0D3ED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shd w:val="clear" w:color="auto" w:fill="808080"/>
                <w:lang w:val="en-GB" w:eastAsia="zh-CN" w:bidi="hi-IN"/>
              </w:rPr>
            </w:pPr>
          </w:p>
        </w:tc>
      </w:tr>
      <w:tr w:rsidR="00FB79EE" w:rsidRPr="00FB79EE" w14:paraId="114B6EE9" w14:textId="77777777" w:rsidTr="00FB79EE">
        <w:tc>
          <w:tcPr>
            <w:tcW w:w="1606" w:type="dxa"/>
            <w:hideMark/>
          </w:tcPr>
          <w:p w14:paraId="4B55B4D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Naive</w:t>
            </w:r>
          </w:p>
        </w:tc>
        <w:tc>
          <w:tcPr>
            <w:tcW w:w="1606" w:type="dxa"/>
            <w:hideMark/>
          </w:tcPr>
          <w:p w14:paraId="3208481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0.5 (31.9-50.4)</w:t>
            </w:r>
          </w:p>
        </w:tc>
        <w:tc>
          <w:tcPr>
            <w:tcW w:w="1607" w:type="dxa"/>
            <w:hideMark/>
          </w:tcPr>
          <w:p w14:paraId="02C38BD5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0.7 (30.2-51.9)</w:t>
            </w:r>
          </w:p>
        </w:tc>
        <w:tc>
          <w:tcPr>
            <w:tcW w:w="1606" w:type="dxa"/>
            <w:hideMark/>
          </w:tcPr>
          <w:p w14:paraId="22D81132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0.2(30.5-52.3)</w:t>
            </w:r>
          </w:p>
        </w:tc>
        <w:tc>
          <w:tcPr>
            <w:tcW w:w="1606" w:type="dxa"/>
            <w:hideMark/>
          </w:tcPr>
          <w:p w14:paraId="5618621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5.1 (47.6-63.2)</w:t>
            </w:r>
          </w:p>
        </w:tc>
        <w:tc>
          <w:tcPr>
            <w:tcW w:w="1602" w:type="dxa"/>
            <w:hideMark/>
          </w:tcPr>
          <w:p w14:paraId="0077DC4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2.0 (23.0-42.7)</w:t>
            </w:r>
          </w:p>
        </w:tc>
      </w:tr>
      <w:tr w:rsidR="00FB79EE" w:rsidRPr="00FB79EE" w14:paraId="141F82CD" w14:textId="77777777" w:rsidTr="00FB79EE">
        <w:tc>
          <w:tcPr>
            <w:tcW w:w="1606" w:type="dxa"/>
            <w:hideMark/>
          </w:tcPr>
          <w:p w14:paraId="15EA9A91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Primary</w:t>
            </w:r>
          </w:p>
        </w:tc>
        <w:tc>
          <w:tcPr>
            <w:tcW w:w="1606" w:type="dxa"/>
          </w:tcPr>
          <w:p w14:paraId="64387B5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7" w:type="dxa"/>
          </w:tcPr>
          <w:p w14:paraId="65DF8AF5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</w:tcPr>
          <w:p w14:paraId="4BE2C7E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</w:tcPr>
          <w:p w14:paraId="561B95C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2" w:type="dxa"/>
          </w:tcPr>
          <w:p w14:paraId="7B4EABB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</w:tr>
      <w:tr w:rsidR="00FB79EE" w:rsidRPr="00FB79EE" w14:paraId="4A5F7083" w14:textId="77777777" w:rsidTr="00FB79EE">
        <w:tc>
          <w:tcPr>
            <w:tcW w:w="1606" w:type="dxa"/>
            <w:hideMark/>
          </w:tcPr>
          <w:p w14:paraId="17E99FC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1</w:t>
            </w:r>
          </w:p>
        </w:tc>
        <w:tc>
          <w:tcPr>
            <w:tcW w:w="1606" w:type="dxa"/>
            <w:hideMark/>
          </w:tcPr>
          <w:p w14:paraId="78A4778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5.5 (6.9-25.4)</w:t>
            </w:r>
          </w:p>
        </w:tc>
        <w:tc>
          <w:tcPr>
            <w:tcW w:w="1607" w:type="dxa"/>
            <w:hideMark/>
          </w:tcPr>
          <w:p w14:paraId="588B54A2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4.4 (1.4-35.6)</w:t>
            </w:r>
          </w:p>
        </w:tc>
        <w:tc>
          <w:tcPr>
            <w:tcW w:w="1606" w:type="dxa"/>
            <w:hideMark/>
          </w:tcPr>
          <w:p w14:paraId="743AA0CB" w14:textId="0AD3FE9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0.7</w:t>
            </w:r>
            <w:r w:rsidR="00C57A31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 xml:space="preserve"> 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(11-32.7)</w:t>
            </w:r>
          </w:p>
        </w:tc>
        <w:tc>
          <w:tcPr>
            <w:tcW w:w="1606" w:type="dxa"/>
            <w:hideMark/>
          </w:tcPr>
          <w:p w14:paraId="083772B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3.6 (6.1-21.7)</w:t>
            </w:r>
          </w:p>
        </w:tc>
        <w:tc>
          <w:tcPr>
            <w:tcW w:w="1602" w:type="dxa"/>
            <w:hideMark/>
          </w:tcPr>
          <w:p w14:paraId="52380688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5.0 (6.0-25.7)</w:t>
            </w:r>
          </w:p>
        </w:tc>
      </w:tr>
      <w:tr w:rsidR="00FB79EE" w:rsidRPr="00FB79EE" w14:paraId="0CB1A5FD" w14:textId="77777777" w:rsidTr="00FB79EE">
        <w:tc>
          <w:tcPr>
            <w:tcW w:w="1606" w:type="dxa"/>
            <w:hideMark/>
          </w:tcPr>
          <w:p w14:paraId="4A6C3B03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2</w:t>
            </w:r>
          </w:p>
        </w:tc>
        <w:tc>
          <w:tcPr>
            <w:tcW w:w="1606" w:type="dxa"/>
            <w:hideMark/>
          </w:tcPr>
          <w:p w14:paraId="3520D1B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6.0 (0.0-15.9)</w:t>
            </w:r>
          </w:p>
        </w:tc>
        <w:tc>
          <w:tcPr>
            <w:tcW w:w="1607" w:type="dxa"/>
            <w:hideMark/>
          </w:tcPr>
          <w:p w14:paraId="471AE58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8.1 (0.0-19.3)</w:t>
            </w:r>
          </w:p>
        </w:tc>
        <w:tc>
          <w:tcPr>
            <w:tcW w:w="1606" w:type="dxa"/>
            <w:hideMark/>
          </w:tcPr>
          <w:p w14:paraId="6DE32EEC" w14:textId="078A5B58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2.2</w:t>
            </w:r>
            <w:r w:rsidR="00C57A31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 xml:space="preserve"> 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(2.4-24.2)</w:t>
            </w:r>
          </w:p>
        </w:tc>
        <w:tc>
          <w:tcPr>
            <w:tcW w:w="1606" w:type="dxa"/>
            <w:hideMark/>
          </w:tcPr>
          <w:p w14:paraId="3F8C0241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.4 (0.0-13.5)</w:t>
            </w:r>
          </w:p>
        </w:tc>
        <w:tc>
          <w:tcPr>
            <w:tcW w:w="1602" w:type="dxa"/>
            <w:hideMark/>
          </w:tcPr>
          <w:p w14:paraId="793F4E7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4.0 (5.0-24.7)</w:t>
            </w:r>
          </w:p>
        </w:tc>
      </w:tr>
      <w:tr w:rsidR="00FB79EE" w:rsidRPr="00FB79EE" w14:paraId="2A66F677" w14:textId="77777777" w:rsidTr="00FB79EE">
        <w:tc>
          <w:tcPr>
            <w:tcW w:w="1606" w:type="dxa"/>
            <w:hideMark/>
          </w:tcPr>
          <w:p w14:paraId="1639995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3</w:t>
            </w:r>
          </w:p>
        </w:tc>
        <w:tc>
          <w:tcPr>
            <w:tcW w:w="1606" w:type="dxa"/>
            <w:hideMark/>
          </w:tcPr>
          <w:p w14:paraId="3ABBEAC1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.7 (0.0-11.6)</w:t>
            </w:r>
          </w:p>
        </w:tc>
        <w:tc>
          <w:tcPr>
            <w:tcW w:w="1607" w:type="dxa"/>
            <w:hideMark/>
          </w:tcPr>
          <w:p w14:paraId="5629D3A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.3 (0.0-13.5)</w:t>
            </w:r>
          </w:p>
        </w:tc>
        <w:tc>
          <w:tcPr>
            <w:tcW w:w="1606" w:type="dxa"/>
            <w:hideMark/>
          </w:tcPr>
          <w:p w14:paraId="1DA91924" w14:textId="154A5551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.4</w:t>
            </w:r>
            <w:r w:rsidR="00C57A31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 xml:space="preserve"> 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(0.0-14.4)</w:t>
            </w:r>
          </w:p>
        </w:tc>
        <w:tc>
          <w:tcPr>
            <w:tcW w:w="1606" w:type="dxa"/>
            <w:hideMark/>
          </w:tcPr>
          <w:p w14:paraId="7B36366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.1 (0.0-12.2)</w:t>
            </w:r>
          </w:p>
        </w:tc>
        <w:tc>
          <w:tcPr>
            <w:tcW w:w="1602" w:type="dxa"/>
            <w:hideMark/>
          </w:tcPr>
          <w:p w14:paraId="69D1A2F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.0 (0.0-13.7)</w:t>
            </w:r>
          </w:p>
        </w:tc>
      </w:tr>
      <w:tr w:rsidR="00FB79EE" w:rsidRPr="00FB79EE" w14:paraId="4789231C" w14:textId="77777777" w:rsidTr="00FB79EE">
        <w:tc>
          <w:tcPr>
            <w:tcW w:w="1606" w:type="dxa"/>
            <w:hideMark/>
          </w:tcPr>
          <w:p w14:paraId="4B0A074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4</w:t>
            </w:r>
          </w:p>
        </w:tc>
        <w:tc>
          <w:tcPr>
            <w:tcW w:w="1606" w:type="dxa"/>
            <w:hideMark/>
          </w:tcPr>
          <w:p w14:paraId="5AC6E72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1.2 (2.6-21.1)</w:t>
            </w:r>
          </w:p>
        </w:tc>
        <w:tc>
          <w:tcPr>
            <w:tcW w:w="1607" w:type="dxa"/>
            <w:hideMark/>
          </w:tcPr>
          <w:p w14:paraId="1B9F406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.3 (0.0-13.5)</w:t>
            </w:r>
          </w:p>
        </w:tc>
        <w:tc>
          <w:tcPr>
            <w:tcW w:w="1606" w:type="dxa"/>
            <w:hideMark/>
          </w:tcPr>
          <w:p w14:paraId="47776D57" w14:textId="77F46D56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.7</w:t>
            </w:r>
            <w:r w:rsidR="00C57A31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 xml:space="preserve"> 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(0.0-15.7)</w:t>
            </w:r>
          </w:p>
        </w:tc>
        <w:tc>
          <w:tcPr>
            <w:tcW w:w="1606" w:type="dxa"/>
            <w:hideMark/>
          </w:tcPr>
          <w:p w14:paraId="4BAA70F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8.8 (1.4-16.9)</w:t>
            </w:r>
          </w:p>
        </w:tc>
        <w:tc>
          <w:tcPr>
            <w:tcW w:w="1602" w:type="dxa"/>
            <w:hideMark/>
          </w:tcPr>
          <w:p w14:paraId="64BD26D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9.0 (0.0-19.7)</w:t>
            </w:r>
          </w:p>
        </w:tc>
      </w:tr>
      <w:tr w:rsidR="00FB79EE" w:rsidRPr="00FB79EE" w14:paraId="7F95E3CD" w14:textId="77777777" w:rsidTr="00FB79EE">
        <w:tc>
          <w:tcPr>
            <w:tcW w:w="1606" w:type="dxa"/>
            <w:hideMark/>
          </w:tcPr>
          <w:p w14:paraId="7314CAC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Post-primary</w:t>
            </w:r>
          </w:p>
        </w:tc>
        <w:tc>
          <w:tcPr>
            <w:tcW w:w="1606" w:type="dxa"/>
            <w:hideMark/>
          </w:tcPr>
          <w:p w14:paraId="7FB50E4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5.0 (16.4-34.9)</w:t>
            </w:r>
          </w:p>
        </w:tc>
        <w:tc>
          <w:tcPr>
            <w:tcW w:w="1607" w:type="dxa"/>
            <w:hideMark/>
          </w:tcPr>
          <w:p w14:paraId="5FF2E5D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2.1 (11.6-33.3)</w:t>
            </w:r>
          </w:p>
        </w:tc>
        <w:tc>
          <w:tcPr>
            <w:tcW w:w="1606" w:type="dxa"/>
            <w:hideMark/>
          </w:tcPr>
          <w:p w14:paraId="0468F7D3" w14:textId="17FB7C80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0.7</w:t>
            </w:r>
            <w:r w:rsidR="00C57A31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 xml:space="preserve"> 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(11.0-32.7)</w:t>
            </w:r>
          </w:p>
        </w:tc>
        <w:tc>
          <w:tcPr>
            <w:tcW w:w="1606" w:type="dxa"/>
            <w:hideMark/>
          </w:tcPr>
          <w:p w14:paraId="49F81765" w14:textId="310C1AB4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2.9</w:t>
            </w:r>
            <w:r w:rsidR="00C57A31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 xml:space="preserve"> 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(5.4-21.0)</w:t>
            </w:r>
          </w:p>
        </w:tc>
        <w:tc>
          <w:tcPr>
            <w:tcW w:w="1602" w:type="dxa"/>
            <w:hideMark/>
          </w:tcPr>
          <w:p w14:paraId="4DA64AF1" w14:textId="2661B3CD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7.0 (18.</w:t>
            </w:r>
            <w:r w:rsidR="0056687F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0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-37.7)</w:t>
            </w:r>
          </w:p>
        </w:tc>
      </w:tr>
      <w:tr w:rsidR="00FB79EE" w:rsidRPr="00FB79EE" w14:paraId="4F3A05E7" w14:textId="77777777" w:rsidTr="00FB79EE">
        <w:tc>
          <w:tcPr>
            <w:tcW w:w="1606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1310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KH, CD</w:t>
            </w:r>
          </w:p>
        </w:tc>
        <w:tc>
          <w:tcPr>
            <w:tcW w:w="1606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28F45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7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069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D5F85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64AC7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2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FAFD9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</w:tr>
      <w:tr w:rsidR="00FB79EE" w:rsidRPr="00FB79EE" w14:paraId="29F36B44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1423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Naive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56F76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3.3 (23.1-45.5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5DEAB5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2.4 (32.6-53.1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02039C" w14:textId="65B8C15B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4.6 (</w:t>
            </w:r>
            <w:r w:rsidR="002F176C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.</w:t>
            </w:r>
            <w:r w:rsidR="002F176C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6</w:t>
            </w:r>
            <w:r w:rsidR="002F176C"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 xml:space="preserve"> 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-</w:t>
            </w:r>
            <w:r w:rsidR="002F176C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</w:t>
            </w:r>
            <w:r w:rsidR="002F176C"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.</w:t>
            </w:r>
            <w:r w:rsidR="002F176C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515A0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0.9 (2.0-21.5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F89185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6.8 (0.0-17.2)</w:t>
            </w:r>
          </w:p>
        </w:tc>
      </w:tr>
      <w:tr w:rsidR="00FB79EE" w:rsidRPr="00FB79EE" w14:paraId="3A9BCF35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66E245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Primary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377B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46AB2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DDF8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4B54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B34F7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</w:tr>
      <w:tr w:rsidR="00FB79EE" w:rsidRPr="00FB79EE" w14:paraId="41980C63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68F82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1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059A9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4.1 (3.8-26.2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09185A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0.9 (1.1-21.6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F8320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5.7 (16.8-36.5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A4F225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6.7 (17.8-37.3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EA2B9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9.3 (9.1-29.7)</w:t>
            </w:r>
          </w:p>
        </w:tc>
      </w:tr>
      <w:tr w:rsidR="00FB79EE" w:rsidRPr="00FB79EE" w14:paraId="633407F6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20107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2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23E77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3.1 (12.8-35.2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748CD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3.9 (14.1-34.6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4BDEAA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.9 (0.0-16.7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A9C8F8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6.9 (0.0- 17.5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8FA83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8.2 (8.0-28.6)</w:t>
            </w:r>
          </w:p>
        </w:tc>
      </w:tr>
      <w:tr w:rsidR="00FB79EE" w:rsidRPr="00FB79EE" w14:paraId="4B69ABD7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224FF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3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63A521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.8 (0.0-16.0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C2C55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.3 (0.0-15.1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1A93F1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.9 (0.0-16.7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AA7AD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.0 (0.0-13.6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3842D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0.0 (0.0-10.4)</w:t>
            </w:r>
          </w:p>
        </w:tc>
      </w:tr>
      <w:tr w:rsidR="00FB79EE" w:rsidRPr="00FB79EE" w14:paraId="63E95028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F2409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4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A54A8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.8 (0.0 -16.0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2A1809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.4 (0.0-16.2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8BAB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.0 (0.0-13.7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4F7663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.0 (0.0-11.6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7D9C7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.4 (0.0-13.8)</w:t>
            </w:r>
          </w:p>
        </w:tc>
      </w:tr>
      <w:tr w:rsidR="00FB79EE" w:rsidRPr="00FB79EE" w14:paraId="40679339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B50C31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Post-primary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A1585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1.8 (11.5-33.9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C7DA33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3.0 (3.3-23.8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0ABE6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4.9 (5.9-25.6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365FA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1.5 (42.6-62.1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FFC65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2.3 (42.0-62.7)</w:t>
            </w:r>
          </w:p>
        </w:tc>
      </w:tr>
      <w:tr w:rsidR="00FB79EE" w:rsidRPr="00FB79EE" w14:paraId="351DDC57" w14:textId="77777777" w:rsidTr="00FB79EE">
        <w:tc>
          <w:tcPr>
            <w:tcW w:w="1606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7D955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HC, CF</w:t>
            </w:r>
          </w:p>
        </w:tc>
        <w:tc>
          <w:tcPr>
            <w:tcW w:w="1606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73B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7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9D5A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73AA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19BE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2" w:type="dxa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64C6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</w:tr>
      <w:tr w:rsidR="00FB79EE" w:rsidRPr="00FB79EE" w14:paraId="3DD9F7F9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9AD60A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Naive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120EB5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0.5 (31.9-50.3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CAFDC3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0.7 (30.2-51.7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75EAAB" w14:textId="7BDE9DCA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0.2 (30.5-</w:t>
            </w:r>
            <w:r w:rsidR="00047F91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</w:t>
            </w:r>
            <w:r w:rsidR="00047F91"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</w:t>
            </w: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.2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B8913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5.1 (47.6-63.1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A8B950" w14:textId="26585781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2.0 (23.0-42.7)</w:t>
            </w:r>
          </w:p>
        </w:tc>
      </w:tr>
      <w:tr w:rsidR="00FB79EE" w:rsidRPr="00FB79EE" w14:paraId="31569A2E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0AD0F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Primary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0695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59941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50F02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D82A3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988E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</w:tr>
      <w:tr w:rsidR="00FB79EE" w:rsidRPr="00FB79EE" w14:paraId="47A768E4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65A562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1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69629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4.7 (6.0 -24.5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3BA2D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2.1 (11.6-33.1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E4282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0.7 (11.0-32.7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E4D2E9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1.6 (4.1 -19.6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7BE25A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7.0 (8.0-27.7)</w:t>
            </w:r>
          </w:p>
        </w:tc>
      </w:tr>
      <w:tr w:rsidR="00FB79EE" w:rsidRPr="00FB79EE" w14:paraId="3A48A0DB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6FD6A1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2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89DC97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6.0 (0.0-15.8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E081A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.8 (0.0-16.8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DB5DC8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9.8 (0.0-21.7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9814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.4 (0.0-13.4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D11612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2.0 (3.0-22.7)</w:t>
            </w:r>
          </w:p>
        </w:tc>
      </w:tr>
      <w:tr w:rsidR="00FB79EE" w:rsidRPr="00FB79EE" w14:paraId="34761B4B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4FD61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3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D5E73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.3 (0.0-14.1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14B45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7.0 (0.0-18.0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56B197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.9 (0.0-16.8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E7B4B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6.1 (0.0-14.1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0D8A0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7.0 (0.0-17.7)</w:t>
            </w:r>
          </w:p>
        </w:tc>
      </w:tr>
      <w:tr w:rsidR="00FB79EE" w:rsidRPr="00FB79EE" w14:paraId="6FCC522E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1EEC7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4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321CAA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9.5 (0.9-19.3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826D78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.3 (0.0-13.3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AE418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.7 (0.0.0-15.6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159777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8.8 (1.4-16.8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607098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.0 (0.0-15.7)</w:t>
            </w:r>
          </w:p>
        </w:tc>
      </w:tr>
      <w:tr w:rsidR="00FB79EE" w:rsidRPr="00FB79EE" w14:paraId="2F87D964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799C2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Post-primary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69791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5.0 (16.4-34.8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571BC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2.1 (11.6-33.1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D28D5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0.7 (11.0 -32.7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863FB2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2.9 (5.4-20.9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463C65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7.0 (18.0-37.7)</w:t>
            </w:r>
          </w:p>
        </w:tc>
      </w:tr>
      <w:tr w:rsidR="00FB79EE" w:rsidRPr="00FB79EE" w14:paraId="2BBF7422" w14:textId="77777777" w:rsidTr="00FB79EE">
        <w:tc>
          <w:tcPr>
            <w:tcW w:w="1606" w:type="dxa"/>
            <w:shd w:val="clear" w:color="auto" w:fill="808080"/>
            <w:hideMark/>
          </w:tcPr>
          <w:p w14:paraId="09AB9DF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KH, CF</w:t>
            </w:r>
          </w:p>
        </w:tc>
        <w:tc>
          <w:tcPr>
            <w:tcW w:w="1606" w:type="dxa"/>
            <w:shd w:val="clear" w:color="auto" w:fill="808080"/>
          </w:tcPr>
          <w:p w14:paraId="17D8790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7" w:type="dxa"/>
            <w:shd w:val="clear" w:color="auto" w:fill="808080"/>
          </w:tcPr>
          <w:p w14:paraId="66A8E3E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  <w:shd w:val="clear" w:color="auto" w:fill="808080"/>
          </w:tcPr>
          <w:p w14:paraId="783B07C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  <w:shd w:val="clear" w:color="auto" w:fill="808080"/>
          </w:tcPr>
          <w:p w14:paraId="0BA548D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2" w:type="dxa"/>
            <w:shd w:val="clear" w:color="auto" w:fill="808080"/>
          </w:tcPr>
          <w:p w14:paraId="5EE9005A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</w:tr>
      <w:tr w:rsidR="00FB79EE" w:rsidRPr="00FB79EE" w14:paraId="0678D692" w14:textId="77777777" w:rsidTr="00FB79EE">
        <w:tc>
          <w:tcPr>
            <w:tcW w:w="1606" w:type="dxa"/>
            <w:hideMark/>
          </w:tcPr>
          <w:p w14:paraId="6AD7045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Naive</w:t>
            </w:r>
          </w:p>
        </w:tc>
        <w:tc>
          <w:tcPr>
            <w:tcW w:w="1606" w:type="dxa"/>
            <w:hideMark/>
          </w:tcPr>
          <w:p w14:paraId="55CF064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3.3 (23.1-45.4)</w:t>
            </w:r>
          </w:p>
        </w:tc>
        <w:tc>
          <w:tcPr>
            <w:tcW w:w="1607" w:type="dxa"/>
            <w:hideMark/>
          </w:tcPr>
          <w:p w14:paraId="022FB45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2.4 (32.6-53.0)</w:t>
            </w:r>
          </w:p>
        </w:tc>
        <w:tc>
          <w:tcPr>
            <w:tcW w:w="1606" w:type="dxa"/>
            <w:hideMark/>
          </w:tcPr>
          <w:p w14:paraId="7B27624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4.6 (35.6-55.2)</w:t>
            </w:r>
          </w:p>
        </w:tc>
        <w:tc>
          <w:tcPr>
            <w:tcW w:w="1606" w:type="dxa"/>
            <w:hideMark/>
          </w:tcPr>
          <w:p w14:paraId="30F2E9E2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0.9 (2.0-21.4)</w:t>
            </w:r>
          </w:p>
        </w:tc>
        <w:tc>
          <w:tcPr>
            <w:tcW w:w="1602" w:type="dxa"/>
            <w:hideMark/>
          </w:tcPr>
          <w:p w14:paraId="72035FA3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6.8 (0.0-18)</w:t>
            </w:r>
          </w:p>
        </w:tc>
      </w:tr>
      <w:tr w:rsidR="00FB79EE" w:rsidRPr="00FB79EE" w14:paraId="646FC095" w14:textId="77777777" w:rsidTr="00FB79EE">
        <w:tc>
          <w:tcPr>
            <w:tcW w:w="1606" w:type="dxa"/>
            <w:hideMark/>
          </w:tcPr>
          <w:p w14:paraId="64CC5729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Primary</w:t>
            </w:r>
          </w:p>
        </w:tc>
        <w:tc>
          <w:tcPr>
            <w:tcW w:w="1606" w:type="dxa"/>
          </w:tcPr>
          <w:p w14:paraId="0E389B9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7" w:type="dxa"/>
          </w:tcPr>
          <w:p w14:paraId="2CB66FB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</w:tcPr>
          <w:p w14:paraId="6DE964B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6" w:type="dxa"/>
          </w:tcPr>
          <w:p w14:paraId="2DCAF158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1602" w:type="dxa"/>
          </w:tcPr>
          <w:p w14:paraId="5D997D7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</w:tr>
      <w:tr w:rsidR="00FB79EE" w:rsidRPr="00FB79EE" w14:paraId="3730DCF1" w14:textId="77777777" w:rsidTr="00FB79EE">
        <w:tc>
          <w:tcPr>
            <w:tcW w:w="1606" w:type="dxa"/>
            <w:hideMark/>
          </w:tcPr>
          <w:p w14:paraId="2E3BF95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1</w:t>
            </w:r>
          </w:p>
        </w:tc>
        <w:tc>
          <w:tcPr>
            <w:tcW w:w="1606" w:type="dxa"/>
            <w:hideMark/>
          </w:tcPr>
          <w:p w14:paraId="4DDA011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2.8 (2.6-24.8)</w:t>
            </w:r>
          </w:p>
        </w:tc>
        <w:tc>
          <w:tcPr>
            <w:tcW w:w="1607" w:type="dxa"/>
            <w:hideMark/>
          </w:tcPr>
          <w:p w14:paraId="3F695BF9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9.8 (0.0-20.4)</w:t>
            </w:r>
          </w:p>
        </w:tc>
        <w:tc>
          <w:tcPr>
            <w:tcW w:w="1606" w:type="dxa"/>
            <w:hideMark/>
          </w:tcPr>
          <w:p w14:paraId="47FA404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2.8 (13.9-33.4)</w:t>
            </w:r>
          </w:p>
        </w:tc>
        <w:tc>
          <w:tcPr>
            <w:tcW w:w="1606" w:type="dxa"/>
            <w:hideMark/>
          </w:tcPr>
          <w:p w14:paraId="66803E4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3.8 (14.9-34.2)</w:t>
            </w:r>
          </w:p>
        </w:tc>
        <w:tc>
          <w:tcPr>
            <w:tcW w:w="1602" w:type="dxa"/>
            <w:hideMark/>
          </w:tcPr>
          <w:p w14:paraId="60E11D6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7.0 (8.0-28.3)</w:t>
            </w:r>
          </w:p>
        </w:tc>
      </w:tr>
      <w:tr w:rsidR="00FB79EE" w:rsidRPr="00FB79EE" w14:paraId="7D6F4493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98E70F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2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E51EAA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1.8 (11.5-33.8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D62F09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0.7 (10.9-31.2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D7267E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6.9 (0.0-17.6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EC686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8.9 (0.0-19.4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6EB70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5.9 (6.8-27.1)</w:t>
            </w:r>
          </w:p>
        </w:tc>
      </w:tr>
      <w:tr w:rsidR="00FB79EE" w:rsidRPr="00FB79EE" w14:paraId="70239486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A6C9D8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3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9A227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9.0 (0.0-21.0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29BFA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3.0 (3.3-23.6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AAEE0B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7.9 (0.0-18.5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7AFDA1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4.0 (0.0-14.4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60D6F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.7 (0.0-16.9)</w:t>
            </w:r>
          </w:p>
        </w:tc>
      </w:tr>
      <w:tr w:rsidR="00FB79EE" w:rsidRPr="00FB79EE" w14:paraId="689782AB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05CDF2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DENV4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BA7AB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.3 (0.0-13.3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032C28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.1 (0.0-11.7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C1B44C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3.0 (0.0-13.6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2EC98A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.0 (0.0-11.5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F66542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.3 (0.0-13.5)</w:t>
            </w:r>
          </w:p>
        </w:tc>
      </w:tr>
      <w:tr w:rsidR="00FB79EE" w:rsidRPr="00FB79EE" w14:paraId="3E48C42C" w14:textId="77777777" w:rsidTr="00FB79EE"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7CD754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both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Post-primary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5D7900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21.8 (11.5-33.8)</w:t>
            </w:r>
          </w:p>
        </w:tc>
        <w:tc>
          <w:tcPr>
            <w:tcW w:w="16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F7B36A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3.0 (3.3-23.6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AACF1D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14.9 (5.9-25.5)</w:t>
            </w:r>
          </w:p>
        </w:tc>
        <w:tc>
          <w:tcPr>
            <w:tcW w:w="160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84AB3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1.5 (42.6-62.0)</w:t>
            </w:r>
          </w:p>
        </w:tc>
        <w:tc>
          <w:tcPr>
            <w:tcW w:w="160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B69396" w14:textId="77777777" w:rsidR="00FB79EE" w:rsidRPr="00FB79EE" w:rsidRDefault="00FB79EE" w:rsidP="00FB79EE">
            <w:pPr>
              <w:suppressLineNumbers/>
              <w:suppressAutoHyphens/>
              <w:autoSpaceDN w:val="0"/>
              <w:spacing w:after="0" w:line="240" w:lineRule="auto"/>
              <w:jc w:val="center"/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B79EE">
              <w:rPr>
                <w:rFonts w:ascii="Times New Roman" w:eastAsia="Noto Serif CJK SC" w:hAnsi="Times New Roman" w:cs="Times New Roman"/>
                <w:kern w:val="3"/>
                <w:sz w:val="20"/>
                <w:szCs w:val="20"/>
                <w:lang w:val="en-GB" w:eastAsia="zh-CN" w:bidi="hi-IN"/>
              </w:rPr>
              <w:t>52.3 (43.2-63.5)</w:t>
            </w:r>
          </w:p>
        </w:tc>
      </w:tr>
    </w:tbl>
    <w:p w14:paraId="089AAE5E" w14:textId="77777777" w:rsidR="00915609" w:rsidRPr="00FB79EE" w:rsidRDefault="00915609" w:rsidP="00FB79EE"/>
    <w:sectPr w:rsidR="00915609" w:rsidRPr="00FB7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813CB5"/>
    <w:multiLevelType w:val="hybridMultilevel"/>
    <w:tmpl w:val="6E10ED34"/>
    <w:lvl w:ilvl="0" w:tplc="B9DCDC84">
      <w:start w:val="1"/>
      <w:numFmt w:val="upperRoman"/>
      <w:lvlText w:val="%1."/>
      <w:lvlJc w:val="left"/>
      <w:pPr>
        <w:ind w:left="1080" w:hanging="72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413862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trackRevisions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48"/>
    <w:rsid w:val="00047F91"/>
    <w:rsid w:val="000E2848"/>
    <w:rsid w:val="00221842"/>
    <w:rsid w:val="00252D6C"/>
    <w:rsid w:val="002F176C"/>
    <w:rsid w:val="0034553F"/>
    <w:rsid w:val="00390371"/>
    <w:rsid w:val="0056687F"/>
    <w:rsid w:val="005F1D81"/>
    <w:rsid w:val="0063720B"/>
    <w:rsid w:val="00686C55"/>
    <w:rsid w:val="00915609"/>
    <w:rsid w:val="009E370E"/>
    <w:rsid w:val="00BC5EF7"/>
    <w:rsid w:val="00C527EF"/>
    <w:rsid w:val="00C57A31"/>
    <w:rsid w:val="00CA6564"/>
    <w:rsid w:val="00D4599A"/>
    <w:rsid w:val="00FB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A407D6"/>
  <w15:chartTrackingRefBased/>
  <w15:docId w15:val="{79B537CF-844F-4283-B1D2-6277CF63A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F17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8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sshini Sethu Pathy</dc:creator>
  <cp:keywords/>
  <dc:description/>
  <cp:lastModifiedBy>Phuong Huynh</cp:lastModifiedBy>
  <cp:revision>4</cp:revision>
  <dcterms:created xsi:type="dcterms:W3CDTF">2024-09-27T21:56:00Z</dcterms:created>
  <dcterms:modified xsi:type="dcterms:W3CDTF">2024-09-27T23:24:00Z</dcterms:modified>
</cp:coreProperties>
</file>